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1053" w:rsidRPr="00E01F46" w:rsidRDefault="00B41053" w:rsidP="00B41053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E01F46">
        <w:rPr>
          <w:rFonts w:ascii="Times New Roman" w:hAnsi="Times New Roman" w:cs="Times New Roman"/>
          <w:b/>
          <w:bCs/>
          <w:sz w:val="24"/>
          <w:szCs w:val="24"/>
        </w:rPr>
        <w:t>S1 T</w:t>
      </w:r>
      <w:r w:rsidRPr="00E01F46">
        <w:rPr>
          <w:rFonts w:ascii="Times New Roman" w:hAnsi="Times New Roman" w:cs="Times New Roman" w:hint="eastAsia"/>
          <w:b/>
          <w:bCs/>
          <w:sz w:val="24"/>
          <w:szCs w:val="24"/>
        </w:rPr>
        <w:t>able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Pr="00E01F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 w:rsidRPr="00E01F46">
        <w:rPr>
          <w:rFonts w:ascii="Times New Roman" w:hAnsi="Times New Roman" w:cs="Times New Roman"/>
          <w:b/>
          <w:bCs/>
          <w:sz w:val="24"/>
          <w:szCs w:val="24"/>
        </w:rPr>
        <w:t xml:space="preserve">Micro-element concentrations in </w:t>
      </w:r>
      <w:r w:rsidRPr="00E01F4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banana </w:t>
      </w:r>
      <w:r w:rsidRPr="00E01F46">
        <w:rPr>
          <w:rFonts w:ascii="Times New Roman" w:hAnsi="Times New Roman" w:cs="Times New Roman"/>
          <w:b/>
          <w:bCs/>
          <w:sz w:val="24"/>
          <w:szCs w:val="24"/>
        </w:rPr>
        <w:t>leaves in 2016-2017 and 2017-2018.</w:t>
      </w:r>
      <w:proofErr w:type="gramEnd"/>
    </w:p>
    <w:tbl>
      <w:tblPr>
        <w:tblStyle w:val="TableGrid"/>
        <w:tblW w:w="14104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71"/>
        <w:gridCol w:w="1750"/>
        <w:gridCol w:w="1842"/>
        <w:gridCol w:w="1679"/>
        <w:gridCol w:w="2126"/>
        <w:gridCol w:w="1843"/>
        <w:gridCol w:w="2693"/>
      </w:tblGrid>
      <w:tr w:rsidR="00B41053" w:rsidRPr="00E01F46" w:rsidTr="006E06B5">
        <w:trPr>
          <w:jc w:val="center"/>
        </w:trPr>
        <w:tc>
          <w:tcPr>
            <w:tcW w:w="2171" w:type="dxa"/>
            <w:tcBorders>
              <w:top w:val="single" w:sz="12" w:space="0" w:color="auto"/>
            </w:tcBorders>
          </w:tcPr>
          <w:p w:rsidR="00B41053" w:rsidRPr="00E01F46" w:rsidRDefault="00B41053" w:rsidP="006E0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F46"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 w:rsidRPr="00E01F46">
              <w:rPr>
                <w:rFonts w:ascii="Times New Roman" w:hAnsi="Times New Roman" w:cs="Times New Roman"/>
                <w:sz w:val="18"/>
                <w:szCs w:val="18"/>
              </w:rPr>
              <w:t>ear</w:t>
            </w:r>
          </w:p>
        </w:tc>
        <w:tc>
          <w:tcPr>
            <w:tcW w:w="1750" w:type="dxa"/>
            <w:tcBorders>
              <w:top w:val="single" w:sz="12" w:space="0" w:color="auto"/>
            </w:tcBorders>
          </w:tcPr>
          <w:p w:rsidR="00B41053" w:rsidRPr="00E01F46" w:rsidRDefault="00B41053" w:rsidP="006E0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F46">
              <w:rPr>
                <w:rFonts w:ascii="Times New Roman" w:hAnsi="Times New Roman" w:cs="Times New Roman"/>
                <w:sz w:val="18"/>
                <w:szCs w:val="18"/>
              </w:rPr>
              <w:t xml:space="preserve">Days after planting </w:t>
            </w:r>
          </w:p>
        </w:tc>
        <w:tc>
          <w:tcPr>
            <w:tcW w:w="1842" w:type="dxa"/>
            <w:tcBorders>
              <w:top w:val="single" w:sz="12" w:space="0" w:color="auto"/>
            </w:tcBorders>
            <w:vAlign w:val="center"/>
          </w:tcPr>
          <w:p w:rsidR="00B41053" w:rsidRPr="00E01F46" w:rsidRDefault="00B41053" w:rsidP="006E0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F46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E01F46">
              <w:rPr>
                <w:rFonts w:ascii="Times New Roman" w:hAnsi="Times New Roman" w:cs="Times New Roman"/>
                <w:sz w:val="18"/>
                <w:szCs w:val="18"/>
              </w:rPr>
              <w:t>reatment</w:t>
            </w:r>
          </w:p>
        </w:tc>
        <w:tc>
          <w:tcPr>
            <w:tcW w:w="1679" w:type="dxa"/>
            <w:tcBorders>
              <w:top w:val="single" w:sz="12" w:space="0" w:color="auto"/>
            </w:tcBorders>
            <w:vAlign w:val="center"/>
          </w:tcPr>
          <w:p w:rsidR="00B41053" w:rsidRPr="00E01F46" w:rsidRDefault="00B41053" w:rsidP="006E0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F46">
              <w:rPr>
                <w:rFonts w:ascii="Times New Roman" w:hAnsi="Times New Roman" w:cs="Times New Roman" w:hint="eastAsia"/>
                <w:sz w:val="18"/>
                <w:szCs w:val="18"/>
              </w:rPr>
              <w:t>Fe</w:t>
            </w:r>
            <w:r w:rsidRPr="00E01F46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E01F4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mg </w:t>
            </w:r>
            <w:r w:rsidRPr="00E01F46">
              <w:rPr>
                <w:rFonts w:ascii="Times New Roman" w:hAnsi="Times New Roman" w:cs="Times New Roman"/>
                <w:sz w:val="18"/>
                <w:szCs w:val="18"/>
              </w:rPr>
              <w:t>kg</w:t>
            </w:r>
            <w:r w:rsidRPr="00E01F4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E01F4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vAlign w:val="center"/>
          </w:tcPr>
          <w:p w:rsidR="00B41053" w:rsidRPr="00E01F46" w:rsidRDefault="00B41053" w:rsidP="006E0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F46">
              <w:rPr>
                <w:rFonts w:ascii="Times New Roman" w:hAnsi="Times New Roman" w:cs="Times New Roman" w:hint="eastAsia"/>
                <w:sz w:val="18"/>
                <w:szCs w:val="18"/>
              </w:rPr>
              <w:t>Mn</w:t>
            </w:r>
            <w:proofErr w:type="spellEnd"/>
            <w:r w:rsidRPr="00E01F4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01F4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E01F46"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  <w:r w:rsidRPr="00E01F4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:rsidR="00B41053" w:rsidRPr="00E01F46" w:rsidRDefault="00B41053" w:rsidP="006E0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F46">
              <w:rPr>
                <w:rFonts w:ascii="Times New Roman" w:hAnsi="Times New Roman" w:cs="Times New Roman" w:hint="eastAsia"/>
                <w:sz w:val="18"/>
                <w:szCs w:val="18"/>
              </w:rPr>
              <w:t>Cu</w:t>
            </w:r>
            <w:r w:rsidRPr="00E01F46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E01F4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mg </w:t>
            </w:r>
            <w:r w:rsidRPr="00E01F46">
              <w:rPr>
                <w:rFonts w:ascii="Times New Roman" w:hAnsi="Times New Roman" w:cs="Times New Roman"/>
                <w:sz w:val="18"/>
                <w:szCs w:val="18"/>
              </w:rPr>
              <w:t>kg</w:t>
            </w:r>
            <w:r w:rsidRPr="00E01F4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E01F4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693" w:type="dxa"/>
            <w:tcBorders>
              <w:top w:val="single" w:sz="12" w:space="0" w:color="auto"/>
            </w:tcBorders>
            <w:vAlign w:val="center"/>
          </w:tcPr>
          <w:p w:rsidR="00B41053" w:rsidRPr="00E01F46" w:rsidRDefault="00B41053" w:rsidP="006E0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F46">
              <w:rPr>
                <w:rFonts w:ascii="Times New Roman" w:hAnsi="Times New Roman" w:cs="Times New Roman" w:hint="eastAsia"/>
                <w:sz w:val="18"/>
                <w:szCs w:val="18"/>
              </w:rPr>
              <w:t>Zn</w:t>
            </w:r>
            <w:r w:rsidRPr="00E01F46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E01F4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mg </w:t>
            </w:r>
            <w:r w:rsidRPr="00E01F46">
              <w:rPr>
                <w:rFonts w:ascii="Times New Roman" w:hAnsi="Times New Roman" w:cs="Times New Roman"/>
                <w:sz w:val="18"/>
                <w:szCs w:val="18"/>
              </w:rPr>
              <w:t>kg</w:t>
            </w:r>
            <w:r w:rsidRPr="00E01F4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E01F4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B41053" w:rsidRPr="00E01F46" w:rsidTr="006E06B5">
        <w:trPr>
          <w:jc w:val="center"/>
        </w:trPr>
        <w:tc>
          <w:tcPr>
            <w:tcW w:w="2171" w:type="dxa"/>
            <w:tcBorders>
              <w:bottom w:val="nil"/>
            </w:tcBorders>
          </w:tcPr>
          <w:p w:rsidR="00B41053" w:rsidRPr="00E01F46" w:rsidRDefault="00B41053" w:rsidP="006E0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F46">
              <w:rPr>
                <w:rFonts w:ascii="Times New Roman" w:hAnsi="Times New Roman" w:cs="Times New Roman" w:hint="eastAsia"/>
                <w:sz w:val="18"/>
                <w:szCs w:val="18"/>
              </w:rPr>
              <w:t>201</w:t>
            </w:r>
            <w:r w:rsidRPr="00E01F46">
              <w:rPr>
                <w:rFonts w:ascii="Times New Roman" w:hAnsi="Times New Roman" w:cs="Times New Roman"/>
                <w:sz w:val="18"/>
                <w:szCs w:val="18"/>
              </w:rPr>
              <w:t>6-2017</w:t>
            </w:r>
          </w:p>
        </w:tc>
        <w:tc>
          <w:tcPr>
            <w:tcW w:w="1750" w:type="dxa"/>
            <w:tcBorders>
              <w:bottom w:val="nil"/>
            </w:tcBorders>
          </w:tcPr>
          <w:p w:rsidR="00B41053" w:rsidRPr="00E01F46" w:rsidRDefault="00B41053" w:rsidP="006E0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F46">
              <w:rPr>
                <w:rFonts w:ascii="Times New Roman" w:hAnsi="Times New Roman" w:cs="Times New Roman" w:hint="eastAsia"/>
                <w:sz w:val="18"/>
                <w:szCs w:val="18"/>
              </w:rPr>
              <w:t>106</w:t>
            </w:r>
          </w:p>
        </w:tc>
        <w:tc>
          <w:tcPr>
            <w:tcW w:w="1842" w:type="dxa"/>
            <w:tcBorders>
              <w:bottom w:val="nil"/>
            </w:tcBorders>
            <w:vAlign w:val="center"/>
          </w:tcPr>
          <w:p w:rsidR="00B41053" w:rsidRPr="00E01F46" w:rsidRDefault="00B41053" w:rsidP="006E0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F46">
              <w:rPr>
                <w:rFonts w:ascii="Times New Roman" w:hAnsi="Times New Roman" w:cs="Times New Roman"/>
                <w:sz w:val="18"/>
                <w:szCs w:val="18"/>
              </w:rPr>
              <w:t>CK</w:t>
            </w:r>
          </w:p>
        </w:tc>
        <w:tc>
          <w:tcPr>
            <w:tcW w:w="1679" w:type="dxa"/>
            <w:tcBorders>
              <w:bottom w:val="nil"/>
            </w:tcBorders>
            <w:vAlign w:val="center"/>
          </w:tcPr>
          <w:p w:rsidR="00B41053" w:rsidRPr="00E01F46" w:rsidRDefault="00B41053" w:rsidP="006E06B5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E01F4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34</w:t>
            </w:r>
            <w:r w:rsidRPr="00E01F4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E01F4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8.4a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:rsidR="00B41053" w:rsidRPr="00E01F46" w:rsidRDefault="00B41053" w:rsidP="006E06B5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E01F4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16</w:t>
            </w:r>
            <w:r w:rsidRPr="00E01F4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E01F4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0a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:rsidR="00B41053" w:rsidRPr="00E01F46" w:rsidRDefault="00B41053" w:rsidP="006E06B5">
            <w:pPr>
              <w:widowControl/>
              <w:jc w:val="center"/>
              <w:rPr>
                <w:sz w:val="18"/>
                <w:szCs w:val="18"/>
              </w:rPr>
            </w:pPr>
            <w:r w:rsidRPr="00E01F4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.23</w:t>
            </w:r>
            <w:r w:rsidRPr="00E01F46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01F4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1</w:t>
            </w:r>
            <w:r w:rsidRPr="00E01F46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2693" w:type="dxa"/>
            <w:tcBorders>
              <w:bottom w:val="nil"/>
            </w:tcBorders>
            <w:vAlign w:val="center"/>
          </w:tcPr>
          <w:p w:rsidR="00B41053" w:rsidRPr="00E01F46" w:rsidRDefault="00B41053" w:rsidP="006E06B5">
            <w:pPr>
              <w:widowControl/>
              <w:jc w:val="center"/>
              <w:rPr>
                <w:sz w:val="18"/>
                <w:szCs w:val="18"/>
              </w:rPr>
            </w:pPr>
            <w:r w:rsidRPr="00E01F4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.4</w:t>
            </w:r>
            <w:r w:rsidRPr="00E01F46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01F4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1a</w:t>
            </w:r>
          </w:p>
        </w:tc>
      </w:tr>
      <w:tr w:rsidR="00B41053" w:rsidRPr="00E01F46" w:rsidTr="006E06B5">
        <w:trPr>
          <w:jc w:val="center"/>
        </w:trPr>
        <w:tc>
          <w:tcPr>
            <w:tcW w:w="2171" w:type="dxa"/>
            <w:tcBorders>
              <w:top w:val="nil"/>
              <w:bottom w:val="nil"/>
            </w:tcBorders>
          </w:tcPr>
          <w:p w:rsidR="00B41053" w:rsidRPr="00E01F46" w:rsidRDefault="00B41053" w:rsidP="006E0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0" w:type="dxa"/>
            <w:tcBorders>
              <w:top w:val="nil"/>
              <w:bottom w:val="nil"/>
            </w:tcBorders>
          </w:tcPr>
          <w:p w:rsidR="00B41053" w:rsidRPr="00E01F46" w:rsidRDefault="00B41053" w:rsidP="006E0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B41053" w:rsidRPr="00E01F46" w:rsidRDefault="00B41053" w:rsidP="006E0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F46">
              <w:rPr>
                <w:rFonts w:ascii="Times New Roman" w:hAnsi="Times New Roman" w:cs="Times New Roman"/>
                <w:sz w:val="18"/>
                <w:szCs w:val="18"/>
              </w:rPr>
              <w:t>Lime</w:t>
            </w:r>
          </w:p>
        </w:tc>
        <w:tc>
          <w:tcPr>
            <w:tcW w:w="1679" w:type="dxa"/>
            <w:tcBorders>
              <w:top w:val="nil"/>
              <w:bottom w:val="nil"/>
            </w:tcBorders>
            <w:vAlign w:val="center"/>
          </w:tcPr>
          <w:p w:rsidR="00B41053" w:rsidRPr="00E01F46" w:rsidRDefault="00B41053" w:rsidP="006E06B5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E01F4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26</w:t>
            </w:r>
            <w:r w:rsidRPr="00E01F4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E01F4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2.0a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B41053" w:rsidRPr="00E01F46" w:rsidRDefault="00B41053" w:rsidP="006E06B5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E01F4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12</w:t>
            </w:r>
            <w:r w:rsidRPr="00E01F4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E01F4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1b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B41053" w:rsidRPr="00E01F46" w:rsidRDefault="00B41053" w:rsidP="006E06B5">
            <w:pPr>
              <w:widowControl/>
              <w:jc w:val="center"/>
              <w:rPr>
                <w:sz w:val="18"/>
                <w:szCs w:val="18"/>
              </w:rPr>
            </w:pPr>
            <w:r w:rsidRPr="00E01F4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.30</w:t>
            </w:r>
            <w:r w:rsidRPr="00E01F46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01F4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0a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B41053" w:rsidRPr="00E01F46" w:rsidRDefault="00B41053" w:rsidP="006E06B5">
            <w:pPr>
              <w:widowControl/>
              <w:jc w:val="center"/>
              <w:rPr>
                <w:sz w:val="18"/>
                <w:szCs w:val="18"/>
              </w:rPr>
            </w:pPr>
            <w:r w:rsidRPr="00E01F4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6.7</w:t>
            </w:r>
            <w:r w:rsidRPr="00E01F46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01F4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1a</w:t>
            </w:r>
          </w:p>
        </w:tc>
      </w:tr>
      <w:tr w:rsidR="00B41053" w:rsidRPr="00E01F46" w:rsidTr="006E06B5">
        <w:trPr>
          <w:jc w:val="center"/>
        </w:trPr>
        <w:tc>
          <w:tcPr>
            <w:tcW w:w="2171" w:type="dxa"/>
            <w:tcBorders>
              <w:top w:val="nil"/>
              <w:bottom w:val="nil"/>
            </w:tcBorders>
          </w:tcPr>
          <w:p w:rsidR="00B41053" w:rsidRPr="00E01F46" w:rsidRDefault="00B41053" w:rsidP="006E0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0" w:type="dxa"/>
            <w:tcBorders>
              <w:top w:val="nil"/>
              <w:bottom w:val="nil"/>
            </w:tcBorders>
          </w:tcPr>
          <w:p w:rsidR="00B41053" w:rsidRPr="00E01F46" w:rsidRDefault="00B41053" w:rsidP="006E0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B41053" w:rsidRPr="00E01F46" w:rsidRDefault="00B41053" w:rsidP="006E0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F46">
              <w:rPr>
                <w:rFonts w:ascii="Times New Roman" w:hAnsi="Times New Roman" w:cs="Times New Roman"/>
                <w:sz w:val="18"/>
                <w:szCs w:val="18"/>
              </w:rPr>
              <w:t>CMP</w:t>
            </w:r>
          </w:p>
        </w:tc>
        <w:tc>
          <w:tcPr>
            <w:tcW w:w="1679" w:type="dxa"/>
            <w:tcBorders>
              <w:top w:val="nil"/>
              <w:bottom w:val="nil"/>
            </w:tcBorders>
            <w:vAlign w:val="center"/>
          </w:tcPr>
          <w:p w:rsidR="00B41053" w:rsidRPr="00E01F46" w:rsidRDefault="00B41053" w:rsidP="006E06B5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E01F4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91</w:t>
            </w:r>
            <w:r w:rsidRPr="00E01F4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E01F4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9.4b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B41053" w:rsidRPr="00E01F46" w:rsidRDefault="00B41053" w:rsidP="006E06B5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E01F4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10</w:t>
            </w:r>
            <w:r w:rsidRPr="00E01F4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E01F4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1b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B41053" w:rsidRPr="00E01F46" w:rsidRDefault="00B41053" w:rsidP="006E06B5">
            <w:pPr>
              <w:widowControl/>
              <w:jc w:val="center"/>
              <w:rPr>
                <w:sz w:val="18"/>
                <w:szCs w:val="18"/>
              </w:rPr>
            </w:pPr>
            <w:r w:rsidRPr="00E01F4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.04</w:t>
            </w:r>
            <w:r w:rsidRPr="00E01F46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01F4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8a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B41053" w:rsidRPr="00E01F46" w:rsidRDefault="00B41053" w:rsidP="006E06B5">
            <w:pPr>
              <w:widowControl/>
              <w:jc w:val="center"/>
              <w:rPr>
                <w:sz w:val="18"/>
                <w:szCs w:val="18"/>
              </w:rPr>
            </w:pPr>
            <w:r w:rsidRPr="00E01F4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4.9</w:t>
            </w:r>
            <w:r w:rsidRPr="00E01F46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01F4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3a</w:t>
            </w:r>
          </w:p>
        </w:tc>
      </w:tr>
      <w:tr w:rsidR="00B41053" w:rsidRPr="00E01F46" w:rsidTr="006E06B5">
        <w:trPr>
          <w:jc w:val="center"/>
        </w:trPr>
        <w:tc>
          <w:tcPr>
            <w:tcW w:w="2171" w:type="dxa"/>
            <w:tcBorders>
              <w:top w:val="nil"/>
              <w:bottom w:val="nil"/>
            </w:tcBorders>
          </w:tcPr>
          <w:p w:rsidR="00B41053" w:rsidRPr="00E01F46" w:rsidRDefault="00B41053" w:rsidP="006E0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0" w:type="dxa"/>
            <w:tcBorders>
              <w:top w:val="nil"/>
              <w:bottom w:val="nil"/>
            </w:tcBorders>
          </w:tcPr>
          <w:p w:rsidR="00B41053" w:rsidRPr="00E01F46" w:rsidRDefault="00B41053" w:rsidP="006E0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B41053" w:rsidRPr="00E01F46" w:rsidRDefault="00B41053" w:rsidP="006E0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F46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</w:p>
        </w:tc>
        <w:tc>
          <w:tcPr>
            <w:tcW w:w="1679" w:type="dxa"/>
            <w:tcBorders>
              <w:top w:val="nil"/>
              <w:bottom w:val="nil"/>
            </w:tcBorders>
            <w:vAlign w:val="center"/>
          </w:tcPr>
          <w:p w:rsidR="00B41053" w:rsidRPr="00E01F46" w:rsidRDefault="00B41053" w:rsidP="006E06B5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E01F4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19</w:t>
            </w:r>
            <w:r w:rsidRPr="00E01F4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E01F4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0.5ab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B41053" w:rsidRPr="00E01F46" w:rsidRDefault="00B41053" w:rsidP="006E06B5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E01F4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8</w:t>
            </w:r>
            <w:r w:rsidRPr="00E01F4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E01F4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1b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B41053" w:rsidRPr="00E01F46" w:rsidRDefault="00B41053" w:rsidP="006E06B5">
            <w:pPr>
              <w:widowControl/>
              <w:jc w:val="center"/>
              <w:rPr>
                <w:sz w:val="18"/>
                <w:szCs w:val="18"/>
              </w:rPr>
            </w:pPr>
            <w:r w:rsidRPr="00E01F4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.68</w:t>
            </w:r>
            <w:r w:rsidRPr="00E01F46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01F4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5a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B41053" w:rsidRPr="00E01F46" w:rsidRDefault="00B41053" w:rsidP="006E06B5">
            <w:pPr>
              <w:widowControl/>
              <w:jc w:val="center"/>
              <w:rPr>
                <w:sz w:val="18"/>
                <w:szCs w:val="18"/>
              </w:rPr>
            </w:pPr>
            <w:r w:rsidRPr="00E01F4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9.2</w:t>
            </w:r>
            <w:r w:rsidRPr="00E01F46">
              <w:rPr>
                <w:rFonts w:ascii="Times New Roman" w:hAnsi="Times New Roman" w:cs="Times New Roman" w:hint="eastAsia"/>
                <w:sz w:val="18"/>
                <w:szCs w:val="18"/>
              </w:rPr>
              <w:t>±3</w:t>
            </w:r>
            <w:r w:rsidRPr="00E01F46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E01F4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B41053" w:rsidRPr="00E01F46" w:rsidTr="006E06B5">
        <w:trPr>
          <w:jc w:val="center"/>
        </w:trPr>
        <w:tc>
          <w:tcPr>
            <w:tcW w:w="2171" w:type="dxa"/>
            <w:tcBorders>
              <w:top w:val="nil"/>
              <w:bottom w:val="nil"/>
            </w:tcBorders>
          </w:tcPr>
          <w:p w:rsidR="00B41053" w:rsidRPr="00E01F46" w:rsidRDefault="00B41053" w:rsidP="006E0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0" w:type="dxa"/>
            <w:tcBorders>
              <w:top w:val="nil"/>
              <w:bottom w:val="nil"/>
            </w:tcBorders>
          </w:tcPr>
          <w:p w:rsidR="00B41053" w:rsidRPr="00E01F46" w:rsidRDefault="00B41053" w:rsidP="006E0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B41053" w:rsidRPr="00E01F46" w:rsidRDefault="00B41053" w:rsidP="006E0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F46">
              <w:rPr>
                <w:rFonts w:ascii="Times New Roman" w:hAnsi="Times New Roman" w:cs="Times New Roman"/>
                <w:sz w:val="18"/>
                <w:szCs w:val="18"/>
              </w:rPr>
              <w:t>OFC</w:t>
            </w:r>
          </w:p>
        </w:tc>
        <w:tc>
          <w:tcPr>
            <w:tcW w:w="1679" w:type="dxa"/>
            <w:tcBorders>
              <w:top w:val="nil"/>
              <w:bottom w:val="nil"/>
            </w:tcBorders>
            <w:vAlign w:val="center"/>
          </w:tcPr>
          <w:p w:rsidR="00B41053" w:rsidRPr="00E01F46" w:rsidRDefault="00B41053" w:rsidP="006E06B5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E01F4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04</w:t>
            </w:r>
            <w:r w:rsidRPr="00E01F4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E01F4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.3ab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B41053" w:rsidRPr="00E01F46" w:rsidRDefault="00B41053" w:rsidP="006E06B5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E01F4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9</w:t>
            </w:r>
            <w:r w:rsidRPr="00E01F4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E01F4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2b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B41053" w:rsidRPr="00E01F46" w:rsidRDefault="00B41053" w:rsidP="006E06B5">
            <w:pPr>
              <w:widowControl/>
              <w:jc w:val="center"/>
              <w:rPr>
                <w:sz w:val="18"/>
                <w:szCs w:val="18"/>
              </w:rPr>
            </w:pPr>
            <w:r w:rsidRPr="00E01F4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.42</w:t>
            </w:r>
            <w:r w:rsidRPr="00E01F46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01F4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4a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B41053" w:rsidRPr="00E01F46" w:rsidRDefault="00B41053" w:rsidP="006E06B5">
            <w:pPr>
              <w:widowControl/>
              <w:jc w:val="center"/>
              <w:rPr>
                <w:sz w:val="18"/>
                <w:szCs w:val="18"/>
              </w:rPr>
            </w:pPr>
            <w:r w:rsidRPr="00E01F4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4.5</w:t>
            </w:r>
            <w:r w:rsidRPr="00E01F46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01F4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a</w:t>
            </w:r>
          </w:p>
        </w:tc>
      </w:tr>
      <w:tr w:rsidR="00B41053" w:rsidRPr="00E01F46" w:rsidTr="006E06B5">
        <w:trPr>
          <w:jc w:val="center"/>
        </w:trPr>
        <w:tc>
          <w:tcPr>
            <w:tcW w:w="2171" w:type="dxa"/>
            <w:tcBorders>
              <w:top w:val="nil"/>
              <w:bottom w:val="nil"/>
            </w:tcBorders>
          </w:tcPr>
          <w:p w:rsidR="00B41053" w:rsidRPr="00E01F46" w:rsidRDefault="00B41053" w:rsidP="006E0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0" w:type="dxa"/>
            <w:tcBorders>
              <w:top w:val="nil"/>
              <w:bottom w:val="nil"/>
            </w:tcBorders>
          </w:tcPr>
          <w:p w:rsidR="00B41053" w:rsidRPr="00E01F46" w:rsidRDefault="00B41053" w:rsidP="006E0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F46">
              <w:rPr>
                <w:rFonts w:ascii="Times New Roman" w:hAnsi="Times New Roman" w:cs="Times New Roman" w:hint="eastAsia"/>
                <w:sz w:val="18"/>
                <w:szCs w:val="18"/>
              </w:rPr>
              <w:t>282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B41053" w:rsidRPr="00E01F46" w:rsidRDefault="00B41053" w:rsidP="006E0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F46">
              <w:rPr>
                <w:rFonts w:ascii="Times New Roman" w:hAnsi="Times New Roman" w:cs="Times New Roman"/>
                <w:sz w:val="18"/>
                <w:szCs w:val="18"/>
              </w:rPr>
              <w:t>CK</w:t>
            </w:r>
          </w:p>
        </w:tc>
        <w:tc>
          <w:tcPr>
            <w:tcW w:w="1679" w:type="dxa"/>
            <w:tcBorders>
              <w:top w:val="nil"/>
              <w:bottom w:val="nil"/>
            </w:tcBorders>
          </w:tcPr>
          <w:p w:rsidR="00B41053" w:rsidRPr="00E01F46" w:rsidRDefault="00B41053" w:rsidP="006E06B5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E01F4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21</w:t>
            </w:r>
            <w:r w:rsidRPr="00E01F4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E01F4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7.6b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B41053" w:rsidRPr="00E01F46" w:rsidRDefault="00B41053" w:rsidP="006E06B5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E01F4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9</w:t>
            </w:r>
            <w:r w:rsidRPr="00E01F4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E01F4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1b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B41053" w:rsidRPr="00E01F46" w:rsidRDefault="00B41053" w:rsidP="006E06B5">
            <w:pPr>
              <w:widowControl/>
              <w:jc w:val="center"/>
              <w:rPr>
                <w:sz w:val="18"/>
                <w:szCs w:val="18"/>
              </w:rPr>
            </w:pPr>
            <w:r w:rsidRPr="00E01F4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.50</w:t>
            </w:r>
            <w:r w:rsidRPr="00E01F46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01F4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6</w:t>
            </w:r>
            <w:r w:rsidRPr="00E01F46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B41053" w:rsidRPr="00E01F46" w:rsidRDefault="00B41053" w:rsidP="006E06B5">
            <w:pPr>
              <w:widowControl/>
              <w:jc w:val="center"/>
              <w:rPr>
                <w:sz w:val="18"/>
                <w:szCs w:val="18"/>
              </w:rPr>
            </w:pPr>
            <w:r w:rsidRPr="00E01F4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7.9</w:t>
            </w:r>
            <w:r w:rsidRPr="00E01F46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01F4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0a</w:t>
            </w:r>
          </w:p>
        </w:tc>
      </w:tr>
      <w:tr w:rsidR="00B41053" w:rsidRPr="00E01F46" w:rsidTr="006E06B5">
        <w:trPr>
          <w:jc w:val="center"/>
        </w:trPr>
        <w:tc>
          <w:tcPr>
            <w:tcW w:w="2171" w:type="dxa"/>
            <w:tcBorders>
              <w:top w:val="nil"/>
              <w:bottom w:val="nil"/>
            </w:tcBorders>
          </w:tcPr>
          <w:p w:rsidR="00B41053" w:rsidRPr="00E01F46" w:rsidRDefault="00B41053" w:rsidP="006E0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0" w:type="dxa"/>
            <w:tcBorders>
              <w:top w:val="nil"/>
              <w:bottom w:val="nil"/>
            </w:tcBorders>
          </w:tcPr>
          <w:p w:rsidR="00B41053" w:rsidRPr="00E01F46" w:rsidRDefault="00B41053" w:rsidP="006E0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B41053" w:rsidRPr="00E01F46" w:rsidRDefault="00B41053" w:rsidP="006E0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F46">
              <w:rPr>
                <w:rFonts w:ascii="Times New Roman" w:hAnsi="Times New Roman" w:cs="Times New Roman"/>
                <w:sz w:val="18"/>
                <w:szCs w:val="18"/>
              </w:rPr>
              <w:t>Lime</w:t>
            </w:r>
          </w:p>
        </w:tc>
        <w:tc>
          <w:tcPr>
            <w:tcW w:w="1679" w:type="dxa"/>
            <w:tcBorders>
              <w:top w:val="nil"/>
              <w:bottom w:val="nil"/>
            </w:tcBorders>
          </w:tcPr>
          <w:p w:rsidR="00B41053" w:rsidRPr="00E01F46" w:rsidRDefault="00B41053" w:rsidP="006E06B5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E01F4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25</w:t>
            </w:r>
            <w:r w:rsidRPr="00E01F4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E01F4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7.8ab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B41053" w:rsidRPr="00E01F46" w:rsidRDefault="00B41053" w:rsidP="006E06B5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E01F4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13</w:t>
            </w:r>
            <w:r w:rsidRPr="00E01F4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E01F4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1b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B41053" w:rsidRPr="00E01F46" w:rsidRDefault="00B41053" w:rsidP="006E06B5">
            <w:pPr>
              <w:widowControl/>
              <w:jc w:val="center"/>
              <w:rPr>
                <w:sz w:val="18"/>
                <w:szCs w:val="18"/>
              </w:rPr>
            </w:pPr>
            <w:r w:rsidRPr="00E01F4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.81</w:t>
            </w:r>
            <w:r w:rsidRPr="00E01F46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01F4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0a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B41053" w:rsidRPr="00E01F46" w:rsidRDefault="00B41053" w:rsidP="006E06B5">
            <w:pPr>
              <w:widowControl/>
              <w:jc w:val="center"/>
              <w:rPr>
                <w:sz w:val="18"/>
                <w:szCs w:val="18"/>
              </w:rPr>
            </w:pPr>
            <w:r w:rsidRPr="00E01F4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5.6</w:t>
            </w:r>
            <w:r w:rsidRPr="00E01F46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01F4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a</w:t>
            </w:r>
          </w:p>
        </w:tc>
      </w:tr>
      <w:tr w:rsidR="00B41053" w:rsidRPr="00E01F46" w:rsidTr="006E06B5">
        <w:trPr>
          <w:jc w:val="center"/>
        </w:trPr>
        <w:tc>
          <w:tcPr>
            <w:tcW w:w="2171" w:type="dxa"/>
            <w:tcBorders>
              <w:top w:val="nil"/>
              <w:bottom w:val="nil"/>
            </w:tcBorders>
          </w:tcPr>
          <w:p w:rsidR="00B41053" w:rsidRPr="00E01F46" w:rsidRDefault="00B41053" w:rsidP="006E0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0" w:type="dxa"/>
            <w:tcBorders>
              <w:top w:val="nil"/>
              <w:bottom w:val="nil"/>
            </w:tcBorders>
          </w:tcPr>
          <w:p w:rsidR="00B41053" w:rsidRPr="00E01F46" w:rsidRDefault="00B41053" w:rsidP="006E0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B41053" w:rsidRPr="00E01F46" w:rsidRDefault="00B41053" w:rsidP="006E0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F46">
              <w:rPr>
                <w:rFonts w:ascii="Times New Roman" w:hAnsi="Times New Roman" w:cs="Times New Roman"/>
                <w:sz w:val="18"/>
                <w:szCs w:val="18"/>
              </w:rPr>
              <w:t>CMP</w:t>
            </w:r>
          </w:p>
        </w:tc>
        <w:tc>
          <w:tcPr>
            <w:tcW w:w="1679" w:type="dxa"/>
            <w:tcBorders>
              <w:top w:val="nil"/>
              <w:bottom w:val="nil"/>
            </w:tcBorders>
          </w:tcPr>
          <w:p w:rsidR="00B41053" w:rsidRPr="00E01F46" w:rsidRDefault="00B41053" w:rsidP="006E06B5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E01F4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72</w:t>
            </w:r>
            <w:r w:rsidRPr="00E01F4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E01F4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1.3a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B41053" w:rsidRPr="00E01F46" w:rsidRDefault="00B41053" w:rsidP="006E06B5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E01F4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13</w:t>
            </w:r>
            <w:r w:rsidRPr="00E01F4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E01F4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1b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B41053" w:rsidRPr="00E01F46" w:rsidRDefault="00B41053" w:rsidP="006E06B5">
            <w:pPr>
              <w:widowControl/>
              <w:jc w:val="center"/>
              <w:rPr>
                <w:sz w:val="18"/>
                <w:szCs w:val="18"/>
              </w:rPr>
            </w:pPr>
            <w:r w:rsidRPr="00E01F4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.50</w:t>
            </w:r>
            <w:r w:rsidRPr="00E01F46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01F4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2a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B41053" w:rsidRPr="00E01F46" w:rsidRDefault="00B41053" w:rsidP="006E06B5">
            <w:pPr>
              <w:widowControl/>
              <w:jc w:val="center"/>
              <w:rPr>
                <w:sz w:val="18"/>
                <w:szCs w:val="18"/>
              </w:rPr>
            </w:pPr>
            <w:r w:rsidRPr="00E01F4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7.7</w:t>
            </w:r>
            <w:r w:rsidRPr="00E01F46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01F4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2a</w:t>
            </w:r>
          </w:p>
        </w:tc>
      </w:tr>
      <w:tr w:rsidR="00B41053" w:rsidRPr="00E01F46" w:rsidTr="006E06B5">
        <w:trPr>
          <w:jc w:val="center"/>
        </w:trPr>
        <w:tc>
          <w:tcPr>
            <w:tcW w:w="2171" w:type="dxa"/>
            <w:tcBorders>
              <w:top w:val="nil"/>
              <w:bottom w:val="nil"/>
            </w:tcBorders>
          </w:tcPr>
          <w:p w:rsidR="00B41053" w:rsidRPr="00E01F46" w:rsidRDefault="00B41053" w:rsidP="006E0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0" w:type="dxa"/>
            <w:tcBorders>
              <w:top w:val="nil"/>
              <w:bottom w:val="nil"/>
            </w:tcBorders>
          </w:tcPr>
          <w:p w:rsidR="00B41053" w:rsidRPr="00E01F46" w:rsidRDefault="00B41053" w:rsidP="006E0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B41053" w:rsidRPr="00E01F46" w:rsidRDefault="00B41053" w:rsidP="006E0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F46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</w:p>
        </w:tc>
        <w:tc>
          <w:tcPr>
            <w:tcW w:w="1679" w:type="dxa"/>
            <w:tcBorders>
              <w:top w:val="nil"/>
              <w:bottom w:val="nil"/>
            </w:tcBorders>
          </w:tcPr>
          <w:p w:rsidR="00B41053" w:rsidRPr="00E01F46" w:rsidRDefault="00B41053" w:rsidP="006E06B5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E01F4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47</w:t>
            </w:r>
            <w:r w:rsidRPr="00E01F4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E01F4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2.4a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B41053" w:rsidRPr="00E01F46" w:rsidRDefault="00B41053" w:rsidP="006E06B5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E01F4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21</w:t>
            </w:r>
            <w:r w:rsidRPr="00E01F4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E01F4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1a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B41053" w:rsidRPr="00E01F46" w:rsidRDefault="00B41053" w:rsidP="006E06B5">
            <w:pPr>
              <w:widowControl/>
              <w:jc w:val="center"/>
              <w:rPr>
                <w:sz w:val="18"/>
                <w:szCs w:val="18"/>
              </w:rPr>
            </w:pPr>
            <w:r w:rsidRPr="00E01F4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.48</w:t>
            </w:r>
            <w:r w:rsidRPr="00E01F46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01F4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46a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B41053" w:rsidRPr="00E01F46" w:rsidRDefault="00B41053" w:rsidP="006E06B5">
            <w:pPr>
              <w:widowControl/>
              <w:jc w:val="center"/>
              <w:rPr>
                <w:sz w:val="18"/>
                <w:szCs w:val="18"/>
              </w:rPr>
            </w:pPr>
            <w:r w:rsidRPr="00E01F4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1.2</w:t>
            </w:r>
            <w:r w:rsidRPr="00E01F46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01F4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1a</w:t>
            </w:r>
          </w:p>
        </w:tc>
      </w:tr>
      <w:tr w:rsidR="00B41053" w:rsidRPr="00E01F46" w:rsidTr="006E06B5">
        <w:trPr>
          <w:jc w:val="center"/>
        </w:trPr>
        <w:tc>
          <w:tcPr>
            <w:tcW w:w="2171" w:type="dxa"/>
            <w:tcBorders>
              <w:top w:val="nil"/>
              <w:bottom w:val="nil"/>
            </w:tcBorders>
          </w:tcPr>
          <w:p w:rsidR="00B41053" w:rsidRPr="00E01F46" w:rsidRDefault="00B41053" w:rsidP="006E0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0" w:type="dxa"/>
            <w:tcBorders>
              <w:top w:val="nil"/>
              <w:bottom w:val="nil"/>
            </w:tcBorders>
          </w:tcPr>
          <w:p w:rsidR="00B41053" w:rsidRPr="00E01F46" w:rsidRDefault="00B41053" w:rsidP="006E0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B41053" w:rsidRPr="00E01F46" w:rsidRDefault="00B41053" w:rsidP="006E0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F46">
              <w:rPr>
                <w:rFonts w:ascii="Times New Roman" w:hAnsi="Times New Roman" w:cs="Times New Roman"/>
                <w:sz w:val="18"/>
                <w:szCs w:val="18"/>
              </w:rPr>
              <w:t>OFC</w:t>
            </w:r>
          </w:p>
        </w:tc>
        <w:tc>
          <w:tcPr>
            <w:tcW w:w="1679" w:type="dxa"/>
            <w:tcBorders>
              <w:top w:val="nil"/>
              <w:bottom w:val="nil"/>
            </w:tcBorders>
          </w:tcPr>
          <w:p w:rsidR="00B41053" w:rsidRPr="00E01F46" w:rsidRDefault="00B41053" w:rsidP="006E06B5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E01F4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07</w:t>
            </w:r>
            <w:r w:rsidRPr="00E01F4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E01F4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5.5ab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B41053" w:rsidRPr="00E01F46" w:rsidRDefault="00B41053" w:rsidP="006E06B5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E01F4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14</w:t>
            </w:r>
            <w:r w:rsidRPr="00E01F4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E01F4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3b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B41053" w:rsidRPr="00E01F46" w:rsidRDefault="00B41053" w:rsidP="006E06B5">
            <w:pPr>
              <w:widowControl/>
              <w:jc w:val="center"/>
              <w:rPr>
                <w:sz w:val="18"/>
                <w:szCs w:val="18"/>
              </w:rPr>
            </w:pPr>
            <w:r w:rsidRPr="00E01F4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.91</w:t>
            </w:r>
            <w:r w:rsidRPr="00E01F46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01F4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41a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B41053" w:rsidRPr="00E01F46" w:rsidRDefault="00B41053" w:rsidP="006E06B5">
            <w:pPr>
              <w:widowControl/>
              <w:jc w:val="center"/>
              <w:rPr>
                <w:sz w:val="18"/>
                <w:szCs w:val="18"/>
              </w:rPr>
            </w:pPr>
            <w:r w:rsidRPr="00E01F4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9.0</w:t>
            </w:r>
            <w:r w:rsidRPr="00E01F46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01F4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8a</w:t>
            </w:r>
          </w:p>
        </w:tc>
      </w:tr>
      <w:tr w:rsidR="00B41053" w:rsidRPr="00E01F46" w:rsidTr="006E06B5">
        <w:trPr>
          <w:jc w:val="center"/>
        </w:trPr>
        <w:tc>
          <w:tcPr>
            <w:tcW w:w="2171" w:type="dxa"/>
            <w:tcBorders>
              <w:top w:val="nil"/>
              <w:bottom w:val="nil"/>
            </w:tcBorders>
          </w:tcPr>
          <w:p w:rsidR="00B41053" w:rsidRPr="00E01F46" w:rsidRDefault="00B41053" w:rsidP="006E0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0" w:type="dxa"/>
            <w:tcBorders>
              <w:top w:val="nil"/>
              <w:bottom w:val="nil"/>
            </w:tcBorders>
          </w:tcPr>
          <w:p w:rsidR="00B41053" w:rsidRPr="00E01F46" w:rsidRDefault="00B41053" w:rsidP="006E0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F46">
              <w:rPr>
                <w:rFonts w:ascii="Times New Roman" w:hAnsi="Times New Roman" w:cs="Times New Roman" w:hint="eastAsia"/>
                <w:sz w:val="18"/>
                <w:szCs w:val="18"/>
              </w:rPr>
              <w:t>346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B41053" w:rsidRPr="00E01F46" w:rsidRDefault="00B41053" w:rsidP="006E0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F46">
              <w:rPr>
                <w:rFonts w:ascii="Times New Roman" w:hAnsi="Times New Roman" w:cs="Times New Roman"/>
                <w:sz w:val="18"/>
                <w:szCs w:val="18"/>
              </w:rPr>
              <w:t>CK</w:t>
            </w:r>
          </w:p>
        </w:tc>
        <w:tc>
          <w:tcPr>
            <w:tcW w:w="1679" w:type="dxa"/>
            <w:tcBorders>
              <w:top w:val="nil"/>
              <w:bottom w:val="nil"/>
            </w:tcBorders>
          </w:tcPr>
          <w:p w:rsidR="00B41053" w:rsidRPr="00E01F46" w:rsidRDefault="00B41053" w:rsidP="006E06B5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E01F4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89</w:t>
            </w:r>
            <w:r w:rsidRPr="00E01F4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E01F4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3.8a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B41053" w:rsidRPr="00E01F46" w:rsidRDefault="00B41053" w:rsidP="006E06B5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E01F4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35</w:t>
            </w:r>
            <w:r w:rsidRPr="00E01F4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E01F4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3a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B41053" w:rsidRPr="00E01F46" w:rsidRDefault="00B41053" w:rsidP="006E06B5">
            <w:pPr>
              <w:widowControl/>
              <w:jc w:val="center"/>
              <w:rPr>
                <w:sz w:val="18"/>
                <w:szCs w:val="18"/>
              </w:rPr>
            </w:pPr>
            <w:r w:rsidRPr="00E01F4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.30</w:t>
            </w:r>
            <w:r w:rsidRPr="00E01F46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01F4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3a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B41053" w:rsidRPr="00E01F46" w:rsidRDefault="00B41053" w:rsidP="006E06B5">
            <w:pPr>
              <w:widowControl/>
              <w:jc w:val="center"/>
              <w:rPr>
                <w:sz w:val="18"/>
                <w:szCs w:val="18"/>
              </w:rPr>
            </w:pPr>
            <w:r w:rsidRPr="00E01F4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9.1</w:t>
            </w:r>
            <w:r w:rsidRPr="00E01F46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01F4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a</w:t>
            </w:r>
          </w:p>
        </w:tc>
      </w:tr>
      <w:tr w:rsidR="00B41053" w:rsidRPr="00E01F46" w:rsidTr="006E06B5">
        <w:trPr>
          <w:jc w:val="center"/>
        </w:trPr>
        <w:tc>
          <w:tcPr>
            <w:tcW w:w="2171" w:type="dxa"/>
            <w:tcBorders>
              <w:top w:val="nil"/>
              <w:bottom w:val="nil"/>
            </w:tcBorders>
          </w:tcPr>
          <w:p w:rsidR="00B41053" w:rsidRPr="00E01F46" w:rsidRDefault="00B41053" w:rsidP="006E0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0" w:type="dxa"/>
            <w:tcBorders>
              <w:top w:val="nil"/>
              <w:bottom w:val="nil"/>
            </w:tcBorders>
          </w:tcPr>
          <w:p w:rsidR="00B41053" w:rsidRPr="00E01F46" w:rsidRDefault="00B41053" w:rsidP="006E0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B41053" w:rsidRPr="00E01F46" w:rsidRDefault="00B41053" w:rsidP="006E0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F46">
              <w:rPr>
                <w:rFonts w:ascii="Times New Roman" w:hAnsi="Times New Roman" w:cs="Times New Roman"/>
                <w:sz w:val="18"/>
                <w:szCs w:val="18"/>
              </w:rPr>
              <w:t>Lime</w:t>
            </w:r>
          </w:p>
        </w:tc>
        <w:tc>
          <w:tcPr>
            <w:tcW w:w="1679" w:type="dxa"/>
            <w:tcBorders>
              <w:top w:val="nil"/>
              <w:bottom w:val="nil"/>
            </w:tcBorders>
          </w:tcPr>
          <w:p w:rsidR="00B41053" w:rsidRPr="00E01F46" w:rsidRDefault="00B41053" w:rsidP="006E06B5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E01F4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78</w:t>
            </w:r>
            <w:r w:rsidRPr="00E01F4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E01F4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63.5a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B41053" w:rsidRPr="00E01F46" w:rsidRDefault="00B41053" w:rsidP="006E06B5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E01F4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34</w:t>
            </w:r>
            <w:r w:rsidRPr="00E01F4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E01F4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2a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B41053" w:rsidRPr="00E01F46" w:rsidRDefault="00B41053" w:rsidP="006E06B5">
            <w:pPr>
              <w:widowControl/>
              <w:jc w:val="center"/>
              <w:rPr>
                <w:sz w:val="18"/>
                <w:szCs w:val="18"/>
              </w:rPr>
            </w:pPr>
            <w:r w:rsidRPr="00E01F4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89</w:t>
            </w:r>
            <w:r w:rsidRPr="00E01F46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01F4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2b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B41053" w:rsidRPr="00E01F46" w:rsidRDefault="00B41053" w:rsidP="006E06B5">
            <w:pPr>
              <w:widowControl/>
              <w:jc w:val="center"/>
              <w:rPr>
                <w:sz w:val="18"/>
                <w:szCs w:val="18"/>
              </w:rPr>
            </w:pPr>
            <w:r w:rsidRPr="00E01F4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3.5</w:t>
            </w:r>
            <w:r w:rsidRPr="00E01F46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01F4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1b</w:t>
            </w:r>
          </w:p>
        </w:tc>
      </w:tr>
      <w:tr w:rsidR="00B41053" w:rsidRPr="00E01F46" w:rsidTr="006E06B5">
        <w:trPr>
          <w:jc w:val="center"/>
        </w:trPr>
        <w:tc>
          <w:tcPr>
            <w:tcW w:w="2171" w:type="dxa"/>
            <w:tcBorders>
              <w:top w:val="nil"/>
              <w:bottom w:val="nil"/>
            </w:tcBorders>
          </w:tcPr>
          <w:p w:rsidR="00B41053" w:rsidRPr="00E01F46" w:rsidRDefault="00B41053" w:rsidP="006E0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0" w:type="dxa"/>
            <w:tcBorders>
              <w:top w:val="nil"/>
              <w:bottom w:val="nil"/>
            </w:tcBorders>
          </w:tcPr>
          <w:p w:rsidR="00B41053" w:rsidRPr="00E01F46" w:rsidRDefault="00B41053" w:rsidP="006E0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B41053" w:rsidRPr="00E01F46" w:rsidRDefault="00B41053" w:rsidP="006E0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F46">
              <w:rPr>
                <w:rFonts w:ascii="Times New Roman" w:hAnsi="Times New Roman" w:cs="Times New Roman"/>
                <w:sz w:val="18"/>
                <w:szCs w:val="18"/>
              </w:rPr>
              <w:t>CMP</w:t>
            </w:r>
          </w:p>
        </w:tc>
        <w:tc>
          <w:tcPr>
            <w:tcW w:w="1679" w:type="dxa"/>
            <w:tcBorders>
              <w:top w:val="nil"/>
              <w:bottom w:val="nil"/>
            </w:tcBorders>
          </w:tcPr>
          <w:p w:rsidR="00B41053" w:rsidRPr="00E01F46" w:rsidRDefault="00B41053" w:rsidP="006E06B5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E01F4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59</w:t>
            </w:r>
            <w:r w:rsidRPr="00E01F4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E01F4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6.1b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B41053" w:rsidRPr="00E01F46" w:rsidRDefault="00B41053" w:rsidP="006E06B5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E01F4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38</w:t>
            </w:r>
            <w:r w:rsidRPr="00E01F4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E01F4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3a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B41053" w:rsidRPr="00E01F46" w:rsidRDefault="00B41053" w:rsidP="006E06B5">
            <w:pPr>
              <w:widowControl/>
              <w:jc w:val="center"/>
              <w:rPr>
                <w:sz w:val="18"/>
                <w:szCs w:val="18"/>
              </w:rPr>
            </w:pPr>
            <w:r w:rsidRPr="00E01F4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36</w:t>
            </w:r>
            <w:r w:rsidRPr="00E01F46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01F4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7ab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B41053" w:rsidRPr="00E01F46" w:rsidRDefault="00B41053" w:rsidP="006E06B5">
            <w:pPr>
              <w:widowControl/>
              <w:jc w:val="center"/>
              <w:rPr>
                <w:sz w:val="18"/>
                <w:szCs w:val="18"/>
              </w:rPr>
            </w:pPr>
            <w:r w:rsidRPr="00E01F4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9.0</w:t>
            </w:r>
            <w:r w:rsidRPr="00E01F46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01F4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b</w:t>
            </w:r>
          </w:p>
        </w:tc>
      </w:tr>
      <w:tr w:rsidR="00B41053" w:rsidRPr="00E01F46" w:rsidTr="006E06B5">
        <w:trPr>
          <w:jc w:val="center"/>
        </w:trPr>
        <w:tc>
          <w:tcPr>
            <w:tcW w:w="2171" w:type="dxa"/>
            <w:tcBorders>
              <w:top w:val="nil"/>
              <w:bottom w:val="nil"/>
            </w:tcBorders>
          </w:tcPr>
          <w:p w:rsidR="00B41053" w:rsidRPr="00E01F46" w:rsidRDefault="00B41053" w:rsidP="006E0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0" w:type="dxa"/>
            <w:tcBorders>
              <w:top w:val="nil"/>
              <w:bottom w:val="nil"/>
            </w:tcBorders>
          </w:tcPr>
          <w:p w:rsidR="00B41053" w:rsidRPr="00E01F46" w:rsidRDefault="00B41053" w:rsidP="006E0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B41053" w:rsidRPr="00E01F46" w:rsidRDefault="00B41053" w:rsidP="006E0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F46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</w:p>
        </w:tc>
        <w:tc>
          <w:tcPr>
            <w:tcW w:w="1679" w:type="dxa"/>
            <w:tcBorders>
              <w:top w:val="nil"/>
              <w:bottom w:val="nil"/>
            </w:tcBorders>
          </w:tcPr>
          <w:p w:rsidR="00B41053" w:rsidRPr="00E01F46" w:rsidRDefault="00B41053" w:rsidP="006E06B5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E01F4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50</w:t>
            </w:r>
            <w:r w:rsidRPr="00E01F4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E01F4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.8b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B41053" w:rsidRPr="00E01F46" w:rsidRDefault="00B41053" w:rsidP="006E06B5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E01F4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30</w:t>
            </w:r>
            <w:r w:rsidRPr="00E01F4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E01F4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4ab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B41053" w:rsidRPr="00E01F46" w:rsidRDefault="00B41053" w:rsidP="006E06B5">
            <w:pPr>
              <w:widowControl/>
              <w:jc w:val="center"/>
              <w:rPr>
                <w:sz w:val="18"/>
                <w:szCs w:val="18"/>
              </w:rPr>
            </w:pPr>
            <w:r w:rsidRPr="00E01F4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76</w:t>
            </w:r>
            <w:r w:rsidRPr="00E01F46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01F4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3ab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B41053" w:rsidRPr="00E01F46" w:rsidRDefault="00B41053" w:rsidP="006E06B5">
            <w:pPr>
              <w:widowControl/>
              <w:jc w:val="center"/>
              <w:rPr>
                <w:sz w:val="18"/>
                <w:szCs w:val="18"/>
              </w:rPr>
            </w:pPr>
            <w:r w:rsidRPr="00E01F4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6.8</w:t>
            </w:r>
            <w:r w:rsidRPr="00E01F46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01F4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0ab</w:t>
            </w:r>
          </w:p>
        </w:tc>
      </w:tr>
      <w:tr w:rsidR="00B41053" w:rsidRPr="00E01F46" w:rsidTr="006E06B5">
        <w:trPr>
          <w:jc w:val="center"/>
        </w:trPr>
        <w:tc>
          <w:tcPr>
            <w:tcW w:w="2171" w:type="dxa"/>
            <w:tcBorders>
              <w:top w:val="nil"/>
              <w:bottom w:val="nil"/>
            </w:tcBorders>
          </w:tcPr>
          <w:p w:rsidR="00B41053" w:rsidRPr="00E01F46" w:rsidRDefault="00B41053" w:rsidP="006E0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0" w:type="dxa"/>
            <w:tcBorders>
              <w:top w:val="nil"/>
              <w:bottom w:val="nil"/>
            </w:tcBorders>
          </w:tcPr>
          <w:p w:rsidR="00B41053" w:rsidRPr="00E01F46" w:rsidRDefault="00B41053" w:rsidP="006E0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B41053" w:rsidRPr="00E01F46" w:rsidRDefault="00B41053" w:rsidP="006E0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F46">
              <w:rPr>
                <w:rFonts w:ascii="Times New Roman" w:hAnsi="Times New Roman" w:cs="Times New Roman"/>
                <w:sz w:val="18"/>
                <w:szCs w:val="18"/>
              </w:rPr>
              <w:t>OFC</w:t>
            </w:r>
          </w:p>
        </w:tc>
        <w:tc>
          <w:tcPr>
            <w:tcW w:w="1679" w:type="dxa"/>
            <w:tcBorders>
              <w:top w:val="nil"/>
              <w:bottom w:val="nil"/>
            </w:tcBorders>
          </w:tcPr>
          <w:p w:rsidR="00B41053" w:rsidRPr="00E01F46" w:rsidRDefault="00B41053" w:rsidP="006E06B5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E01F4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55</w:t>
            </w:r>
            <w:r w:rsidRPr="00E01F4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E01F4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1.9b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B41053" w:rsidRPr="00E01F46" w:rsidRDefault="00B41053" w:rsidP="006E06B5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E01F4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23</w:t>
            </w:r>
            <w:r w:rsidRPr="00E01F4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E01F4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1</w:t>
            </w:r>
            <w:r w:rsidRPr="00E01F46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B41053" w:rsidRPr="00E01F46" w:rsidRDefault="00B41053" w:rsidP="006E06B5">
            <w:pPr>
              <w:widowControl/>
              <w:jc w:val="center"/>
              <w:rPr>
                <w:sz w:val="18"/>
                <w:szCs w:val="18"/>
              </w:rPr>
            </w:pPr>
            <w:r w:rsidRPr="00E01F4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76</w:t>
            </w:r>
            <w:r w:rsidRPr="00E01F46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01F4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5ab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B41053" w:rsidRPr="00E01F46" w:rsidRDefault="00B41053" w:rsidP="006E06B5">
            <w:pPr>
              <w:widowControl/>
              <w:jc w:val="center"/>
              <w:rPr>
                <w:sz w:val="18"/>
                <w:szCs w:val="18"/>
              </w:rPr>
            </w:pPr>
            <w:r w:rsidRPr="00E01F4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6.2</w:t>
            </w:r>
            <w:r w:rsidRPr="00E01F46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01F4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3ab</w:t>
            </w:r>
          </w:p>
        </w:tc>
      </w:tr>
      <w:tr w:rsidR="00B41053" w:rsidRPr="00E01F46" w:rsidTr="006E06B5">
        <w:trPr>
          <w:jc w:val="center"/>
        </w:trPr>
        <w:tc>
          <w:tcPr>
            <w:tcW w:w="2171" w:type="dxa"/>
            <w:tcBorders>
              <w:top w:val="nil"/>
              <w:bottom w:val="nil"/>
            </w:tcBorders>
          </w:tcPr>
          <w:p w:rsidR="00B41053" w:rsidRPr="00E01F46" w:rsidRDefault="00B41053" w:rsidP="006E0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F46">
              <w:rPr>
                <w:rFonts w:ascii="Times New Roman" w:hAnsi="Times New Roman" w:cs="Times New Roman" w:hint="eastAsia"/>
                <w:sz w:val="18"/>
                <w:szCs w:val="18"/>
              </w:rPr>
              <w:t>2017</w:t>
            </w:r>
            <w:r w:rsidRPr="00E01F46">
              <w:rPr>
                <w:rFonts w:ascii="Times New Roman" w:hAnsi="Times New Roman" w:cs="Times New Roman"/>
                <w:sz w:val="18"/>
                <w:szCs w:val="18"/>
              </w:rPr>
              <w:t>-2018</w:t>
            </w:r>
          </w:p>
        </w:tc>
        <w:tc>
          <w:tcPr>
            <w:tcW w:w="1750" w:type="dxa"/>
            <w:tcBorders>
              <w:top w:val="nil"/>
              <w:bottom w:val="nil"/>
            </w:tcBorders>
          </w:tcPr>
          <w:p w:rsidR="00B41053" w:rsidRPr="00E01F46" w:rsidRDefault="00B41053" w:rsidP="006E0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F46">
              <w:rPr>
                <w:rFonts w:ascii="Times New Roman" w:hAnsi="Times New Roman" w:cs="Times New Roman"/>
                <w:sz w:val="18"/>
                <w:szCs w:val="18"/>
              </w:rPr>
              <w:t>673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B41053" w:rsidRPr="00E01F46" w:rsidRDefault="00B41053" w:rsidP="006E0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F46">
              <w:rPr>
                <w:rFonts w:ascii="Times New Roman" w:hAnsi="Times New Roman" w:cs="Times New Roman"/>
                <w:sz w:val="18"/>
                <w:szCs w:val="18"/>
              </w:rPr>
              <w:t>CK</w:t>
            </w:r>
          </w:p>
        </w:tc>
        <w:tc>
          <w:tcPr>
            <w:tcW w:w="1679" w:type="dxa"/>
            <w:tcBorders>
              <w:top w:val="nil"/>
              <w:bottom w:val="nil"/>
            </w:tcBorders>
          </w:tcPr>
          <w:p w:rsidR="00B41053" w:rsidRPr="00E01F46" w:rsidRDefault="00B41053" w:rsidP="006E06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F4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33</w:t>
            </w:r>
            <w:r w:rsidRPr="00E01F4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E01F4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4.4a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B41053" w:rsidRPr="00E01F46" w:rsidRDefault="00B41053" w:rsidP="006E06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F4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40</w:t>
            </w:r>
            <w:r w:rsidRPr="00E01F4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E01F4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4a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B41053" w:rsidRPr="00E01F46" w:rsidRDefault="00B41053" w:rsidP="006E06B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1F4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.66</w:t>
            </w:r>
            <w:r w:rsidRPr="00E01F46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01F4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a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B41053" w:rsidRPr="00E01F46" w:rsidRDefault="00B41053" w:rsidP="006E06B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1F4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8.1</w:t>
            </w:r>
            <w:r w:rsidRPr="00E01F46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01F4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.9a</w:t>
            </w:r>
          </w:p>
        </w:tc>
      </w:tr>
      <w:tr w:rsidR="00B41053" w:rsidRPr="00E01F46" w:rsidTr="006E06B5">
        <w:trPr>
          <w:jc w:val="center"/>
        </w:trPr>
        <w:tc>
          <w:tcPr>
            <w:tcW w:w="2171" w:type="dxa"/>
            <w:tcBorders>
              <w:top w:val="nil"/>
              <w:bottom w:val="nil"/>
            </w:tcBorders>
          </w:tcPr>
          <w:p w:rsidR="00B41053" w:rsidRPr="00E01F46" w:rsidRDefault="00B41053" w:rsidP="006E0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0" w:type="dxa"/>
            <w:tcBorders>
              <w:top w:val="nil"/>
              <w:bottom w:val="nil"/>
            </w:tcBorders>
          </w:tcPr>
          <w:p w:rsidR="00B41053" w:rsidRPr="00E01F46" w:rsidRDefault="00B41053" w:rsidP="006E0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B41053" w:rsidRPr="00E01F46" w:rsidRDefault="00B41053" w:rsidP="006E0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F46">
              <w:rPr>
                <w:rFonts w:ascii="Times New Roman" w:hAnsi="Times New Roman" w:cs="Times New Roman"/>
                <w:sz w:val="18"/>
                <w:szCs w:val="18"/>
              </w:rPr>
              <w:t>Lime</w:t>
            </w:r>
          </w:p>
        </w:tc>
        <w:tc>
          <w:tcPr>
            <w:tcW w:w="1679" w:type="dxa"/>
            <w:tcBorders>
              <w:top w:val="nil"/>
              <w:bottom w:val="nil"/>
            </w:tcBorders>
          </w:tcPr>
          <w:p w:rsidR="00B41053" w:rsidRPr="00E01F46" w:rsidRDefault="00B41053" w:rsidP="006E06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F4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02</w:t>
            </w:r>
            <w:r w:rsidRPr="00E01F4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E01F4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4.7a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B41053" w:rsidRPr="00E01F46" w:rsidRDefault="00B41053" w:rsidP="006E06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F4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37</w:t>
            </w:r>
            <w:r w:rsidRPr="00E01F4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E01F4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3ab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B41053" w:rsidRPr="00E01F46" w:rsidRDefault="00B41053" w:rsidP="006E06B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1F4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.90</w:t>
            </w:r>
            <w:r w:rsidRPr="00E01F46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01F4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7a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B41053" w:rsidRPr="00E01F46" w:rsidRDefault="00B41053" w:rsidP="006E06B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1F4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3.7</w:t>
            </w:r>
            <w:r w:rsidRPr="00E01F46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01F4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ab</w:t>
            </w:r>
          </w:p>
        </w:tc>
      </w:tr>
      <w:tr w:rsidR="00B41053" w:rsidRPr="00E01F46" w:rsidTr="006E06B5">
        <w:trPr>
          <w:jc w:val="center"/>
        </w:trPr>
        <w:tc>
          <w:tcPr>
            <w:tcW w:w="2171" w:type="dxa"/>
            <w:tcBorders>
              <w:top w:val="nil"/>
              <w:bottom w:val="nil"/>
            </w:tcBorders>
          </w:tcPr>
          <w:p w:rsidR="00B41053" w:rsidRPr="00E01F46" w:rsidRDefault="00B41053" w:rsidP="006E0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0" w:type="dxa"/>
            <w:tcBorders>
              <w:top w:val="nil"/>
              <w:bottom w:val="nil"/>
            </w:tcBorders>
          </w:tcPr>
          <w:p w:rsidR="00B41053" w:rsidRPr="00E01F46" w:rsidRDefault="00B41053" w:rsidP="006E0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B41053" w:rsidRPr="00E01F46" w:rsidRDefault="00B41053" w:rsidP="006E0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F46">
              <w:rPr>
                <w:rFonts w:ascii="Times New Roman" w:hAnsi="Times New Roman" w:cs="Times New Roman"/>
                <w:sz w:val="18"/>
                <w:szCs w:val="18"/>
              </w:rPr>
              <w:t>CMP</w:t>
            </w:r>
          </w:p>
        </w:tc>
        <w:tc>
          <w:tcPr>
            <w:tcW w:w="1679" w:type="dxa"/>
            <w:tcBorders>
              <w:top w:val="nil"/>
              <w:bottom w:val="nil"/>
            </w:tcBorders>
          </w:tcPr>
          <w:p w:rsidR="00B41053" w:rsidRPr="00E01F46" w:rsidRDefault="00B41053" w:rsidP="006E06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F4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30</w:t>
            </w:r>
            <w:r w:rsidRPr="00E01F4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E01F4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6.0a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B41053" w:rsidRPr="00E01F46" w:rsidRDefault="00B41053" w:rsidP="006E06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F4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32</w:t>
            </w:r>
            <w:r w:rsidRPr="00E01F4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E01F4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3ab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B41053" w:rsidRPr="00E01F46" w:rsidRDefault="00B41053" w:rsidP="006E06B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1F4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.17</w:t>
            </w:r>
            <w:r w:rsidRPr="00E01F46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01F4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7a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B41053" w:rsidRPr="00E01F46" w:rsidRDefault="00B41053" w:rsidP="006E06B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1F4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0.4</w:t>
            </w:r>
            <w:r w:rsidRPr="00E01F46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01F4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3b</w:t>
            </w:r>
          </w:p>
        </w:tc>
      </w:tr>
      <w:tr w:rsidR="00B41053" w:rsidRPr="00E01F46" w:rsidTr="006E06B5">
        <w:trPr>
          <w:jc w:val="center"/>
        </w:trPr>
        <w:tc>
          <w:tcPr>
            <w:tcW w:w="2171" w:type="dxa"/>
            <w:tcBorders>
              <w:top w:val="nil"/>
              <w:bottom w:val="nil"/>
            </w:tcBorders>
          </w:tcPr>
          <w:p w:rsidR="00B41053" w:rsidRPr="00E01F46" w:rsidRDefault="00B41053" w:rsidP="006E0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0" w:type="dxa"/>
            <w:tcBorders>
              <w:top w:val="nil"/>
              <w:bottom w:val="nil"/>
            </w:tcBorders>
          </w:tcPr>
          <w:p w:rsidR="00B41053" w:rsidRPr="00E01F46" w:rsidRDefault="00B41053" w:rsidP="006E0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B41053" w:rsidRPr="00E01F46" w:rsidRDefault="00B41053" w:rsidP="006E0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F46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</w:p>
        </w:tc>
        <w:tc>
          <w:tcPr>
            <w:tcW w:w="1679" w:type="dxa"/>
            <w:tcBorders>
              <w:top w:val="nil"/>
              <w:bottom w:val="nil"/>
            </w:tcBorders>
          </w:tcPr>
          <w:p w:rsidR="00B41053" w:rsidRPr="00E01F46" w:rsidRDefault="00B41053" w:rsidP="006E06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F4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02</w:t>
            </w:r>
            <w:r w:rsidRPr="00E01F4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E01F4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2.6a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B41053" w:rsidRPr="00E01F46" w:rsidRDefault="00B41053" w:rsidP="006E06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F4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30</w:t>
            </w:r>
            <w:r w:rsidRPr="00E01F4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E01F4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1b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B41053" w:rsidRPr="00E01F46" w:rsidRDefault="00B41053" w:rsidP="006E06B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1F4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.89</w:t>
            </w:r>
            <w:r w:rsidRPr="00E01F46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01F4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5a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B41053" w:rsidRPr="00E01F46" w:rsidRDefault="00B41053" w:rsidP="006E06B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1F4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4.7</w:t>
            </w:r>
            <w:r w:rsidRPr="00E01F46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01F4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.0ab</w:t>
            </w:r>
          </w:p>
        </w:tc>
      </w:tr>
      <w:tr w:rsidR="00B41053" w:rsidRPr="00E01F46" w:rsidTr="006E06B5">
        <w:trPr>
          <w:jc w:val="center"/>
        </w:trPr>
        <w:tc>
          <w:tcPr>
            <w:tcW w:w="2171" w:type="dxa"/>
            <w:tcBorders>
              <w:top w:val="nil"/>
              <w:bottom w:val="single" w:sz="12" w:space="0" w:color="auto"/>
            </w:tcBorders>
          </w:tcPr>
          <w:p w:rsidR="00B41053" w:rsidRPr="00E01F46" w:rsidRDefault="00B41053" w:rsidP="006E0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0" w:type="dxa"/>
            <w:tcBorders>
              <w:top w:val="nil"/>
              <w:bottom w:val="single" w:sz="12" w:space="0" w:color="auto"/>
            </w:tcBorders>
          </w:tcPr>
          <w:p w:rsidR="00B41053" w:rsidRPr="00E01F46" w:rsidRDefault="00B41053" w:rsidP="006E0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bottom w:val="single" w:sz="12" w:space="0" w:color="auto"/>
            </w:tcBorders>
            <w:vAlign w:val="center"/>
          </w:tcPr>
          <w:p w:rsidR="00B41053" w:rsidRPr="00E01F46" w:rsidRDefault="00B41053" w:rsidP="006E0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F46">
              <w:rPr>
                <w:rFonts w:ascii="Times New Roman" w:hAnsi="Times New Roman" w:cs="Times New Roman"/>
                <w:sz w:val="18"/>
                <w:szCs w:val="18"/>
              </w:rPr>
              <w:t>OFC</w:t>
            </w:r>
          </w:p>
        </w:tc>
        <w:tc>
          <w:tcPr>
            <w:tcW w:w="1679" w:type="dxa"/>
            <w:tcBorders>
              <w:top w:val="nil"/>
              <w:bottom w:val="single" w:sz="12" w:space="0" w:color="auto"/>
            </w:tcBorders>
          </w:tcPr>
          <w:p w:rsidR="00B41053" w:rsidRPr="00E01F46" w:rsidRDefault="00B41053" w:rsidP="006E06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F4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89</w:t>
            </w:r>
            <w:r w:rsidRPr="00E01F4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E01F4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3.9a</w:t>
            </w:r>
          </w:p>
        </w:tc>
        <w:tc>
          <w:tcPr>
            <w:tcW w:w="2126" w:type="dxa"/>
            <w:tcBorders>
              <w:top w:val="nil"/>
              <w:bottom w:val="single" w:sz="12" w:space="0" w:color="auto"/>
            </w:tcBorders>
          </w:tcPr>
          <w:p w:rsidR="00B41053" w:rsidRPr="00E01F46" w:rsidRDefault="00B41053" w:rsidP="006E06B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F4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31</w:t>
            </w:r>
            <w:r w:rsidRPr="00E01F4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E01F4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2b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</w:tcPr>
          <w:p w:rsidR="00B41053" w:rsidRPr="00E01F46" w:rsidRDefault="00B41053" w:rsidP="006E06B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1F4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47</w:t>
            </w:r>
            <w:r w:rsidRPr="00E01F46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01F4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72a</w:t>
            </w:r>
          </w:p>
        </w:tc>
        <w:tc>
          <w:tcPr>
            <w:tcW w:w="2693" w:type="dxa"/>
            <w:tcBorders>
              <w:top w:val="nil"/>
              <w:bottom w:val="single" w:sz="12" w:space="0" w:color="auto"/>
            </w:tcBorders>
          </w:tcPr>
          <w:p w:rsidR="00B41053" w:rsidRPr="00E01F46" w:rsidRDefault="00B41053" w:rsidP="006E06B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1F4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8.6</w:t>
            </w:r>
            <w:r w:rsidRPr="00E01F46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01F4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.4ab</w:t>
            </w:r>
          </w:p>
        </w:tc>
      </w:tr>
    </w:tbl>
    <w:p w:rsidR="00B41053" w:rsidRDefault="00B41053" w:rsidP="00B4105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01F46">
        <w:rPr>
          <w:rFonts w:ascii="Times New Roman" w:hAnsi="Times New Roman" w:cs="Times New Roman"/>
          <w:sz w:val="24"/>
          <w:szCs w:val="24"/>
        </w:rPr>
        <w:t xml:space="preserve">Note: The plants were grown in soil treated with lime (Lime), calcium magnesium phosphate fertilizer (CMP), organic fertilizer (OF), organic fertilizer with calcium magnesium phosphate fertilizer (OFC) or remained </w:t>
      </w:r>
      <w:proofErr w:type="spellStart"/>
      <w:r w:rsidRPr="00E01F46">
        <w:rPr>
          <w:rFonts w:ascii="Times New Roman" w:hAnsi="Times New Roman" w:cs="Times New Roman"/>
          <w:sz w:val="24"/>
          <w:szCs w:val="24"/>
        </w:rPr>
        <w:t>unamended</w:t>
      </w:r>
      <w:proofErr w:type="spellEnd"/>
      <w:r w:rsidRPr="00E01F46">
        <w:rPr>
          <w:rFonts w:ascii="Times New Roman" w:hAnsi="Times New Roman" w:cs="Times New Roman"/>
          <w:sz w:val="24"/>
          <w:szCs w:val="24"/>
        </w:rPr>
        <w:t xml:space="preserve"> (control, CK). Values are means ± SE (n = 3). Different lowercase letters above the bars denote significant differences among treatments in 2016-2017 and 2017-2018 (</w:t>
      </w:r>
      <w:r w:rsidRPr="00E01F46">
        <w:rPr>
          <w:rFonts w:ascii="Times New Roman" w:hAnsi="Times New Roman" w:cs="Times New Roman"/>
          <w:i/>
          <w:sz w:val="24"/>
          <w:szCs w:val="24"/>
        </w:rPr>
        <w:t>P</w:t>
      </w:r>
      <w:r w:rsidRPr="00E01F46">
        <w:rPr>
          <w:rFonts w:ascii="Times New Roman" w:hAnsi="Times New Roman" w:cs="Times New Roman"/>
          <w:sz w:val="24"/>
          <w:szCs w:val="24"/>
        </w:rPr>
        <w:t>＜0.05).</w:t>
      </w:r>
    </w:p>
    <w:p w:rsidR="00D32941" w:rsidRDefault="00D32941">
      <w:bookmarkStart w:id="0" w:name="_GoBack"/>
      <w:bookmarkEnd w:id="0"/>
    </w:p>
    <w:sectPr w:rsidR="00D329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1053"/>
    <w:rsid w:val="00B41053"/>
    <w:rsid w:val="00D32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1053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B41053"/>
    <w:pPr>
      <w:spacing w:after="0" w:line="240" w:lineRule="auto"/>
    </w:pPr>
    <w:rPr>
      <w:rFonts w:eastAsiaTheme="minorEastAsia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1053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B41053"/>
    <w:pPr>
      <w:spacing w:after="0" w:line="240" w:lineRule="auto"/>
    </w:pPr>
    <w:rPr>
      <w:rFonts w:eastAsiaTheme="minorEastAsia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5</Words>
  <Characters>1344</Characters>
  <Application>Microsoft Office Word</Application>
  <DocSecurity>0</DocSecurity>
  <Lines>11</Lines>
  <Paragraphs>3</Paragraphs>
  <ScaleCrop>false</ScaleCrop>
  <Company/>
  <LinksUpToDate>false</LinksUpToDate>
  <CharactersWithSpaces>15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makumar</dc:creator>
  <cp:lastModifiedBy>Hemakumar</cp:lastModifiedBy>
  <cp:revision>1</cp:revision>
  <dcterms:created xsi:type="dcterms:W3CDTF">2020-03-10T22:22:00Z</dcterms:created>
  <dcterms:modified xsi:type="dcterms:W3CDTF">2020-03-10T22:22:00Z</dcterms:modified>
</cp:coreProperties>
</file>